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477" w:tblpY="127"/>
        <w:tblW w:w="13249" w:type="dxa"/>
        <w:tblLayout w:type="fixed"/>
        <w:tblLook w:val="0000" w:firstRow="0" w:lastRow="0" w:firstColumn="0" w:lastColumn="0" w:noHBand="0" w:noVBand="0"/>
      </w:tblPr>
      <w:tblGrid>
        <w:gridCol w:w="1769"/>
        <w:gridCol w:w="1435"/>
        <w:gridCol w:w="1435"/>
        <w:gridCol w:w="1435"/>
        <w:gridCol w:w="1435"/>
        <w:gridCol w:w="1435"/>
        <w:gridCol w:w="1435"/>
        <w:gridCol w:w="1435"/>
        <w:gridCol w:w="1435"/>
      </w:tblGrid>
      <w:tr w:rsidR="00100401" w:rsidRPr="000F3403" w14:paraId="44419AC1" w14:textId="77777777" w:rsidTr="004E0288">
        <w:trPr>
          <w:trHeight w:val="288"/>
        </w:trPr>
        <w:tc>
          <w:tcPr>
            <w:tcW w:w="17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8E778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4D0EB" w14:textId="77777777" w:rsidR="00100401" w:rsidRPr="000F3403" w:rsidRDefault="00100401" w:rsidP="0058173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ntrol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F979F" w14:textId="77777777" w:rsidR="00100401" w:rsidRPr="000F3403" w:rsidRDefault="00100401" w:rsidP="0058173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876D7" w14:textId="77777777" w:rsidR="00100401" w:rsidRPr="000F3403" w:rsidRDefault="00100401" w:rsidP="0058173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ntrol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40C44" w14:textId="77777777" w:rsidR="00100401" w:rsidRPr="000F3403" w:rsidRDefault="00100401" w:rsidP="0058173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77B3" w14:textId="77777777" w:rsidR="00100401" w:rsidRPr="000F3403" w:rsidRDefault="00100401" w:rsidP="0058173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ntrol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7F68E" w14:textId="77777777" w:rsidR="00100401" w:rsidRPr="000F3403" w:rsidRDefault="00100401" w:rsidP="0058173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A67F8" w14:textId="77777777" w:rsidR="00100401" w:rsidRPr="000F3403" w:rsidRDefault="00100401" w:rsidP="0058173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ontrol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392BF" w14:textId="77777777" w:rsidR="00100401" w:rsidRPr="000F3403" w:rsidRDefault="00100401" w:rsidP="0058173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.4</w:t>
            </w:r>
          </w:p>
        </w:tc>
      </w:tr>
      <w:tr w:rsidR="00100401" w:rsidRPr="000F3403" w14:paraId="5D0A2B55" w14:textId="77777777" w:rsidTr="004E0288">
        <w:trPr>
          <w:trHeight w:val="288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AB123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A4915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27B67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4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4F0EA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9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B1A52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2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DA968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8F105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1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31892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8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26504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7.2</w:t>
            </w:r>
          </w:p>
        </w:tc>
      </w:tr>
      <w:tr w:rsidR="00100401" w:rsidRPr="000F3403" w14:paraId="34A20D2D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D56C2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Unmapp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64C7B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5 (15.6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0FC20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66 (17.3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5319D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23 (15.6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D33A5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5 (16.7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1217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8 (18.0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CB54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3 (17.1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A4097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56 (16.3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A9FC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8 (16.08)</w:t>
            </w:r>
          </w:p>
        </w:tc>
      </w:tr>
      <w:tr w:rsidR="00100401" w:rsidRPr="000F3403" w14:paraId="4AA68B9A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04F03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Mapp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413DD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0.6 (84.3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ABCBB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6.5 (82.6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73BA9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9.7 (84.3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89831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2 (83.2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34274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9.2 (81.9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92DE4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9.0 (82.8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23DD3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8.9 (83.6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A91C2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6.4 (83.92)</w:t>
            </w:r>
          </w:p>
        </w:tc>
      </w:tr>
      <w:tr w:rsidR="00100401" w:rsidRPr="000F3403" w14:paraId="1E02C9C9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681C3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Forward str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D087C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3 (50.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B2D3A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3 (50.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DC0B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9 (50.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060E6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1 (50.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2154C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6 (50.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7D1DC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5 (50.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AC92D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4 (50.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49E88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8.2 (50.02)</w:t>
            </w:r>
          </w:p>
        </w:tc>
      </w:tr>
      <w:tr w:rsidR="00100401" w:rsidRPr="000F3403" w14:paraId="5ED0ACD8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3D997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Reverse str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F712F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3 (50.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617AD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3 (49.9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72E7F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9 (49.9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FB880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1 (49.9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5AB5D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6 (49.9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BF6B7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5 (49.9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7B7C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4 (49.9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215F3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8.2 (49.98)</w:t>
            </w:r>
          </w:p>
        </w:tc>
      </w:tr>
      <w:tr w:rsidR="00100401" w:rsidRPr="000F3403" w14:paraId="2531B0D0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C2B3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Proper-pai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0F38B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0.8 (75.8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BDCE8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0 (73.7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6A014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6.0 (72.3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7D30C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8 (41.7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8142F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2.6 (66.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AF19E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3.4 (73.5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415A0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8.0 (57.3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E6767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0.8 (54.60)</w:t>
            </w:r>
          </w:p>
        </w:tc>
      </w:tr>
      <w:tr w:rsidR="00100401" w:rsidRPr="000F3403" w14:paraId="588BB4C4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8DF98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Both pairs mapp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6C7BA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8.8 (95.5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8E7A2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4.8 (95.1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337B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7.4 (95.2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2B272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5 (52.8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4CB87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4.0 (89.4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0EDA8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5.4 (93.9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A2A49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5.2 (71.9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50DB4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8.7 (68.56)</w:t>
            </w:r>
          </w:p>
        </w:tc>
      </w:tr>
      <w:tr w:rsidR="00100401" w:rsidRPr="000F3403" w14:paraId="056957C8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29F25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Read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FFD0C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5 (50.3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B8E73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4 (50.4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4C17F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9 (50.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FF84F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7 (28.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5BA00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3.4 (47.6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D80E5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5 (49.9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A470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7 (38.2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F2EF6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6 (36.52)</w:t>
            </w:r>
          </w:p>
        </w:tc>
      </w:tr>
      <w:tr w:rsidR="00100401" w:rsidRPr="000F3403" w14:paraId="16A4F4D2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940EA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Read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C1FC2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2 (49.6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B2BA6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1 (49.5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62E6F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8 (49.8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03BD5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5 (71.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4163F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5.8 (52.3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64DC0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5 (50.0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17093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0.2 (61.7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8AF96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5.8 (63.48)</w:t>
            </w:r>
          </w:p>
        </w:tc>
      </w:tr>
      <w:tr w:rsidR="00100401" w:rsidRPr="000F3403" w14:paraId="5B6E70CE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0E245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Singlet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563EF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2 (4.4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78CC3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9 (4.8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FCC83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5 (4.7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95DB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46 (47.2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2CB59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1 (10.6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FF88A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0 (6.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E8C7E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7 (28.0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086C1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7 (31.44)</w:t>
            </w:r>
          </w:p>
        </w:tc>
      </w:tr>
      <w:tr w:rsidR="00100401" w:rsidRPr="000F3403" w14:paraId="49E5D82A" w14:textId="77777777" w:rsidTr="004E0288">
        <w:trPr>
          <w:trHeight w:val="260"/>
        </w:trPr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A6EBF" w14:textId="77777777" w:rsidR="00100401" w:rsidRPr="000F3403" w:rsidRDefault="00100401" w:rsidP="0058173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 xml:space="preserve">Junction Spannin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75C0B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9 (26.9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2F6D9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9 (26.5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4CF66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4 (26.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583D4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1 (25.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F1496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2 (26.8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59DA8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6 (26.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DF45E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0 (26.6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4BF25" w14:textId="77777777" w:rsidR="00100401" w:rsidRPr="000F3403" w:rsidRDefault="00100401" w:rsidP="004E0288">
            <w:pPr>
              <w:spacing w:after="0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8 (26.16)</w:t>
            </w:r>
          </w:p>
        </w:tc>
      </w:tr>
    </w:tbl>
    <w:p w14:paraId="11A2A86A" w14:textId="77777777" w:rsidR="00177A56" w:rsidRDefault="004E0288">
      <w:bookmarkStart w:id="0" w:name="_GoBack"/>
      <w:bookmarkEnd w:id="0"/>
    </w:p>
    <w:sectPr w:rsidR="00177A56" w:rsidSect="0010040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ED6CA1"/>
    <w:multiLevelType w:val="hybridMultilevel"/>
    <w:tmpl w:val="4AB8E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9C596B"/>
    <w:multiLevelType w:val="hybridMultilevel"/>
    <w:tmpl w:val="2F1831C2"/>
    <w:lvl w:ilvl="0" w:tplc="0409000F">
      <w:start w:val="5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C873EE"/>
    <w:multiLevelType w:val="hybridMultilevel"/>
    <w:tmpl w:val="888CD7AA"/>
    <w:lvl w:ilvl="0" w:tplc="0409000F">
      <w:start w:val="13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00401"/>
    <w:rsid w:val="00100401"/>
    <w:rsid w:val="004E02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ACCF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0401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0040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100401"/>
    <w:rPr>
      <w:color w:val="993366"/>
      <w:u w:val="single"/>
    </w:rPr>
  </w:style>
  <w:style w:type="paragraph" w:customStyle="1" w:styleId="font5">
    <w:name w:val="font5"/>
    <w:basedOn w:val="Normal"/>
    <w:rsid w:val="0010040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1004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1004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1004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1004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1004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1004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100401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0</Characters>
  <Application>Microsoft Macintosh Word</Application>
  <DocSecurity>0</DocSecurity>
  <Lines>9</Lines>
  <Paragraphs>2</Paragraphs>
  <ScaleCrop>false</ScaleCrop>
  <Company>Harvard Medical School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2</cp:revision>
  <dcterms:created xsi:type="dcterms:W3CDTF">2013-08-01T14:12:00Z</dcterms:created>
  <dcterms:modified xsi:type="dcterms:W3CDTF">2013-12-02T20:23:00Z</dcterms:modified>
</cp:coreProperties>
</file>